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58600" w14:textId="283C8DC5" w:rsidR="006730D7" w:rsidRPr="006F1101" w:rsidRDefault="00610644" w:rsidP="006F110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iCs/>
          <w:color w:val="000000"/>
        </w:rPr>
        <w:t xml:space="preserve"> </w:t>
      </w:r>
      <w:bookmarkStart w:id="0" w:name="_GoBack"/>
      <w:bookmarkEnd w:id="0"/>
    </w:p>
    <w:p w14:paraId="745CC233" w14:textId="77777777" w:rsidR="006C1088" w:rsidRPr="006F1101" w:rsidRDefault="006C1088" w:rsidP="006F1101">
      <w:pPr>
        <w:spacing w:line="480" w:lineRule="auto"/>
        <w:jc w:val="both"/>
        <w:rPr>
          <w:rFonts w:ascii="Arial" w:hAnsi="Arial" w:cs="Arial"/>
          <w:b/>
        </w:rPr>
      </w:pPr>
    </w:p>
    <w:p w14:paraId="1031CD46" w14:textId="2B47DE83" w:rsidR="007C52F6" w:rsidRPr="00132106" w:rsidRDefault="007C52F6" w:rsidP="00132106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  <w:r w:rsidRPr="00132106">
        <w:rPr>
          <w:rFonts w:ascii="Arial" w:hAnsi="Arial" w:cs="Arial"/>
          <w:b/>
          <w:lang w:val="en-US"/>
        </w:rPr>
        <w:t>Supplementary Information</w:t>
      </w:r>
    </w:p>
    <w:p w14:paraId="53E3F763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  <w:r w:rsidRPr="00132106">
        <w:rPr>
          <w:rFonts w:ascii="Arial" w:hAnsi="Arial" w:cs="Arial"/>
          <w:b/>
        </w:rPr>
        <w:t>NMR Chemical Shifts</w:t>
      </w:r>
    </w:p>
    <w:p w14:paraId="6B967332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  <w:r w:rsidRPr="00132106">
        <w:rPr>
          <w:rFonts w:ascii="Arial" w:hAnsi="Arial" w:cs="Arial"/>
          <w:b/>
        </w:rPr>
        <w:t>Blank Polymer</w:t>
      </w:r>
    </w:p>
    <w:p w14:paraId="05CE2407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</w:rPr>
      </w:pPr>
      <w:r w:rsidRPr="00132106">
        <w:rPr>
          <w:rFonts w:ascii="Arial" w:hAnsi="Arial" w:cs="Arial"/>
          <w:vertAlign w:val="superscript"/>
        </w:rPr>
        <w:t>1</w:t>
      </w:r>
      <w:r w:rsidRPr="00132106">
        <w:rPr>
          <w:rFonts w:ascii="Arial" w:hAnsi="Arial" w:cs="Arial"/>
        </w:rPr>
        <w:t xml:space="preserve">H-NMR (500 MHz, DMSO-d6):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4.17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3.98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3.06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2.55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1.65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1.54 (t, J = 15 Hz, 2H), </w:t>
      </w:r>
      <w:r w:rsidRPr="00132106">
        <w:rPr>
          <w:rFonts w:ascii="Arial" w:hAnsi="Arial" w:cs="Arial"/>
          <w:lang w:val="pt-PT"/>
        </w:rPr>
        <w:t>δ</w:t>
      </w:r>
      <w:r w:rsidRPr="00132106">
        <w:rPr>
          <w:rFonts w:ascii="Arial" w:hAnsi="Arial" w:cs="Arial"/>
        </w:rPr>
        <w:t xml:space="preserve"> 1.31-1.26 (m, 8H)</w:t>
      </w:r>
    </w:p>
    <w:p w14:paraId="5048D285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</w:p>
    <w:p w14:paraId="14C11814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  <w:lang w:val="pt-PT"/>
        </w:rPr>
      </w:pPr>
      <w:r w:rsidRPr="00132106">
        <w:rPr>
          <w:rFonts w:ascii="Arial" w:hAnsi="Arial" w:cs="Arial"/>
          <w:b/>
          <w:lang w:val="pt-PT"/>
        </w:rPr>
        <w:t>INH Polymer</w:t>
      </w:r>
    </w:p>
    <w:p w14:paraId="4EC56FFC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lang w:val="pt-PT"/>
        </w:rPr>
      </w:pPr>
      <w:r w:rsidRPr="00132106">
        <w:rPr>
          <w:rFonts w:ascii="Arial" w:hAnsi="Arial" w:cs="Arial"/>
          <w:vertAlign w:val="superscript"/>
          <w:lang w:val="pt-PT"/>
        </w:rPr>
        <w:t>1</w:t>
      </w:r>
      <w:r w:rsidRPr="00132106">
        <w:rPr>
          <w:rFonts w:ascii="Arial" w:hAnsi="Arial" w:cs="Arial"/>
          <w:lang w:val="pt-PT"/>
        </w:rPr>
        <w:t>H-NMR (500 MHz, DMSO-d6): δ 8.78-8.71 (br, 2H), δ 7.73-7.69 (br, 2H), δ 4.30-4.13 (br, 2H), δ 3.97 (br, 2H), δ 2.89-2.79 (br, 2H), δ 2.59 (br, 2H), δ 1.64 (br, 2H), δ 1.51 (br, 2H), δ 1.22 (br, 8H)</w:t>
      </w:r>
    </w:p>
    <w:p w14:paraId="076603A5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lang w:val="pt-PT"/>
        </w:rPr>
      </w:pPr>
    </w:p>
    <w:p w14:paraId="6FA69666" w14:textId="577855C9" w:rsidR="007C52F6" w:rsidRPr="00132106" w:rsidRDefault="00434B1E" w:rsidP="006F1101">
      <w:pPr>
        <w:spacing w:line="480" w:lineRule="auto"/>
        <w:jc w:val="center"/>
        <w:rPr>
          <w:rFonts w:ascii="Arial" w:hAnsi="Arial" w:cs="Arial"/>
          <w:lang w:val="pt-PT"/>
        </w:rPr>
      </w:pPr>
      <w:r w:rsidRPr="00132106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E7FEE64" wp14:editId="79033269">
            <wp:extent cx="5400040" cy="37661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4AF81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  <w:r w:rsidRPr="00132106">
        <w:rPr>
          <w:rFonts w:ascii="Arial" w:hAnsi="Arial" w:cs="Arial"/>
          <w:b/>
        </w:rPr>
        <w:t xml:space="preserve">Figure S1. </w:t>
      </w:r>
      <w:r w:rsidRPr="00132106">
        <w:rPr>
          <w:rFonts w:ascii="Arial" w:hAnsi="Arial" w:cs="Arial"/>
          <w:vertAlign w:val="superscript"/>
        </w:rPr>
        <w:t>1</w:t>
      </w:r>
      <w:r w:rsidRPr="00132106">
        <w:rPr>
          <w:rFonts w:ascii="Arial" w:hAnsi="Arial" w:cs="Arial"/>
        </w:rPr>
        <w:t>H-NMR spectrum of Blank Polymer in DMSO-d6 and peak assignments.</w:t>
      </w:r>
    </w:p>
    <w:p w14:paraId="342DC9CC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</w:p>
    <w:p w14:paraId="5BA35A18" w14:textId="77777777" w:rsidR="007C52F6" w:rsidRPr="00132106" w:rsidRDefault="007C52F6" w:rsidP="006F1101">
      <w:pPr>
        <w:spacing w:line="480" w:lineRule="auto"/>
        <w:jc w:val="center"/>
        <w:rPr>
          <w:rFonts w:ascii="Arial" w:hAnsi="Arial" w:cs="Arial"/>
          <w:b/>
        </w:rPr>
      </w:pPr>
      <w:r w:rsidRPr="00132106">
        <w:rPr>
          <w:rFonts w:ascii="Arial" w:hAnsi="Arial" w:cs="Arial"/>
          <w:b/>
          <w:noProof/>
          <w:lang w:val="en-US"/>
        </w:rPr>
        <w:drawing>
          <wp:inline distT="0" distB="0" distL="0" distR="0" wp14:anchorId="21EF0CEA" wp14:editId="6ACF2653">
            <wp:extent cx="2933700" cy="27722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8h Post-Infection (Simultaneous Treatment and Infection for 4h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066" cy="27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43365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  <w:bookmarkStart w:id="1" w:name="_Hlk895187"/>
      <w:r w:rsidRPr="00132106">
        <w:rPr>
          <w:rFonts w:ascii="Arial" w:hAnsi="Arial" w:cs="Arial"/>
          <w:b/>
        </w:rPr>
        <w:t xml:space="preserve">Figure S2. </w:t>
      </w:r>
      <w:bookmarkEnd w:id="1"/>
      <w:r w:rsidRPr="00132106">
        <w:rPr>
          <w:rFonts w:ascii="Arial" w:hAnsi="Arial" w:cs="Arial"/>
        </w:rPr>
        <w:t xml:space="preserve">Human primary macrophages were infected with </w:t>
      </w:r>
      <w:r w:rsidRPr="00132106">
        <w:rPr>
          <w:rFonts w:ascii="Arial" w:hAnsi="Arial" w:cs="Arial"/>
          <w:i/>
        </w:rPr>
        <w:t>M. tuberculosis</w:t>
      </w:r>
      <w:r w:rsidRPr="00132106">
        <w:rPr>
          <w:rFonts w:ascii="Arial" w:hAnsi="Arial" w:cs="Arial"/>
        </w:rPr>
        <w:t xml:space="preserve"> </w:t>
      </w:r>
      <w:r w:rsidRPr="00132106">
        <w:rPr>
          <w:rFonts w:ascii="Arial" w:hAnsi="Arial" w:cs="Arial"/>
          <w:i/>
        </w:rPr>
        <w:t>H37Rv</w:t>
      </w:r>
      <w:r w:rsidRPr="00132106">
        <w:rPr>
          <w:rFonts w:ascii="Arial" w:hAnsi="Arial" w:cs="Arial"/>
        </w:rPr>
        <w:t xml:space="preserve"> ΔleuD ΔpanCD, treated with 10 µM INH either as a free drug or as nanodrug and viable intracellular </w:t>
      </w:r>
      <w:r w:rsidRPr="00132106">
        <w:rPr>
          <w:rFonts w:ascii="Arial" w:hAnsi="Arial" w:cs="Arial"/>
          <w:i/>
        </w:rPr>
        <w:t>M. tuberculosis</w:t>
      </w:r>
      <w:r w:rsidRPr="00132106">
        <w:rPr>
          <w:rFonts w:ascii="Arial" w:hAnsi="Arial" w:cs="Arial"/>
        </w:rPr>
        <w:t xml:space="preserve"> was assessed 48h post-infection by colony-forming </w:t>
      </w:r>
      <w:r w:rsidRPr="00132106">
        <w:rPr>
          <w:rFonts w:ascii="Arial" w:hAnsi="Arial" w:cs="Arial"/>
        </w:rPr>
        <w:lastRenderedPageBreak/>
        <w:t xml:space="preserve">units (CFUs). Untreated cells and cells treated with drug-free nanobiotics (Nano Blank) were used as negative controls. Results are presented in terms of CFUs normalized to untreated cells (Mean ± SEM, n = 6).  </w:t>
      </w:r>
    </w:p>
    <w:p w14:paraId="15F47A04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</w:p>
    <w:p w14:paraId="5EF9BA80" w14:textId="77777777" w:rsidR="007C52F6" w:rsidRPr="00132106" w:rsidRDefault="007C52F6" w:rsidP="006F1101">
      <w:pPr>
        <w:spacing w:line="480" w:lineRule="auto"/>
        <w:jc w:val="center"/>
        <w:rPr>
          <w:rFonts w:ascii="Arial" w:hAnsi="Arial" w:cs="Arial"/>
          <w:b/>
        </w:rPr>
      </w:pPr>
      <w:r w:rsidRPr="00132106">
        <w:rPr>
          <w:rFonts w:ascii="Arial" w:hAnsi="Arial" w:cs="Arial"/>
          <w:b/>
          <w:noProof/>
          <w:lang w:val="en-US"/>
        </w:rPr>
        <w:drawing>
          <wp:inline distT="0" distB="0" distL="0" distR="0" wp14:anchorId="27FE3CA2" wp14:editId="5F68DDB4">
            <wp:extent cx="5163312" cy="48859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ryo-EM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312" cy="488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4B28B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  <w:r w:rsidRPr="00132106">
        <w:rPr>
          <w:rFonts w:ascii="Arial" w:hAnsi="Arial" w:cs="Arial"/>
          <w:b/>
        </w:rPr>
        <w:t xml:space="preserve">Figure S3. </w:t>
      </w:r>
      <w:r w:rsidRPr="00132106">
        <w:rPr>
          <w:rFonts w:ascii="Arial" w:hAnsi="Arial" w:cs="Arial"/>
        </w:rPr>
        <w:t>Cryo-EM images of freshly synthesized (a) and 9 months old (b) INH &amp; CFZ nanobiotics stored at room temperature show the long-term physical stability of the nanobiotics (scale bar, 200 nm for top left image and 1 µm for all others).</w:t>
      </w:r>
    </w:p>
    <w:p w14:paraId="70F24381" w14:textId="77777777" w:rsidR="007C52F6" w:rsidRPr="00132106" w:rsidRDefault="007C52F6" w:rsidP="00132106">
      <w:pPr>
        <w:spacing w:line="480" w:lineRule="auto"/>
        <w:jc w:val="both"/>
        <w:rPr>
          <w:rFonts w:ascii="Arial" w:hAnsi="Arial" w:cs="Arial"/>
          <w:b/>
        </w:rPr>
      </w:pPr>
    </w:p>
    <w:p w14:paraId="155F1B78" w14:textId="3ACDCA0A" w:rsidR="00D13050" w:rsidRPr="00132106" w:rsidRDefault="00D13050" w:rsidP="00132106">
      <w:pPr>
        <w:spacing w:line="480" w:lineRule="auto"/>
        <w:jc w:val="both"/>
        <w:rPr>
          <w:rFonts w:ascii="Arial" w:hAnsi="Arial" w:cs="Arial"/>
        </w:rPr>
      </w:pPr>
    </w:p>
    <w:sectPr w:rsidR="00D13050" w:rsidRPr="00132106" w:rsidSect="00AD7D5B">
      <w:footerReference w:type="default" r:id="rId12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F8107" w14:textId="77777777" w:rsidR="00E517C2" w:rsidRDefault="00E517C2" w:rsidP="007D4DB0">
      <w:pPr>
        <w:spacing w:after="0" w:line="240" w:lineRule="auto"/>
      </w:pPr>
      <w:r>
        <w:separator/>
      </w:r>
    </w:p>
  </w:endnote>
  <w:endnote w:type="continuationSeparator" w:id="0">
    <w:p w14:paraId="4036C302" w14:textId="77777777" w:rsidR="00E517C2" w:rsidRDefault="00E517C2" w:rsidP="007D4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153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32397" w14:textId="43695489" w:rsidR="00BC5D6E" w:rsidRDefault="00BC5D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6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BAAEE87" w14:textId="77777777" w:rsidR="00BC5D6E" w:rsidRDefault="00BC5D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0DF41" w14:textId="77777777" w:rsidR="00E517C2" w:rsidRDefault="00E517C2" w:rsidP="007D4DB0">
      <w:pPr>
        <w:spacing w:after="0" w:line="240" w:lineRule="auto"/>
      </w:pPr>
      <w:r>
        <w:separator/>
      </w:r>
    </w:p>
  </w:footnote>
  <w:footnote w:type="continuationSeparator" w:id="0">
    <w:p w14:paraId="115723B1" w14:textId="77777777" w:rsidR="00E517C2" w:rsidRDefault="00E517C2" w:rsidP="007D4D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AD6CDA"/>
    <w:multiLevelType w:val="hybridMultilevel"/>
    <w:tmpl w:val="63369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F83F48"/>
    <w:multiLevelType w:val="hybridMultilevel"/>
    <w:tmpl w:val="B224C704"/>
    <w:lvl w:ilvl="0" w:tplc="FB4297A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D5B81"/>
    <w:multiLevelType w:val="multilevel"/>
    <w:tmpl w:val="CC9E4168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0" w:hanging="340"/>
      </w:pPr>
      <w:rPr>
        <w:rFonts w:hint="default"/>
      </w:rPr>
    </w:lvl>
  </w:abstractNum>
  <w:abstractNum w:abstractNumId="3">
    <w:nsid w:val="6226188E"/>
    <w:multiLevelType w:val="hybridMultilevel"/>
    <w:tmpl w:val="AA02A95A"/>
    <w:lvl w:ilvl="0" w:tplc="8E3AC63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3D26CA"/>
    <w:multiLevelType w:val="hybridMultilevel"/>
    <w:tmpl w:val="F0B28114"/>
    <w:lvl w:ilvl="0" w:tplc="2B942AF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2E6067"/>
    <w:multiLevelType w:val="hybridMultilevel"/>
    <w:tmpl w:val="EF180616"/>
    <w:lvl w:ilvl="0" w:tplc="28DCE5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Toda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f2svj9ewafe2tzjxww5frsvf5at2peax&quot;&gt;Paper Nano&lt;record-ids&gt;&lt;item&gt;2&lt;/item&gt;&lt;item&gt;3&lt;/item&gt;&lt;item&gt;4&lt;/item&gt;&lt;item&gt;5&lt;/item&gt;&lt;item&gt;6&lt;/item&gt;&lt;item&gt;7&lt;/item&gt;&lt;item&gt;8&lt;/item&gt;&lt;item&gt;17&lt;/item&gt;&lt;item&gt;19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9&lt;/item&gt;&lt;item&gt;43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374891"/>
    <w:rsid w:val="00001792"/>
    <w:rsid w:val="000033DB"/>
    <w:rsid w:val="000044BB"/>
    <w:rsid w:val="00004D2E"/>
    <w:rsid w:val="00007A35"/>
    <w:rsid w:val="0001028C"/>
    <w:rsid w:val="00011901"/>
    <w:rsid w:val="00011A2E"/>
    <w:rsid w:val="00011DD0"/>
    <w:rsid w:val="00012E26"/>
    <w:rsid w:val="00013865"/>
    <w:rsid w:val="0001719A"/>
    <w:rsid w:val="00017D57"/>
    <w:rsid w:val="00020166"/>
    <w:rsid w:val="000211F5"/>
    <w:rsid w:val="00021D30"/>
    <w:rsid w:val="00022BCA"/>
    <w:rsid w:val="00024F7D"/>
    <w:rsid w:val="00025AA0"/>
    <w:rsid w:val="00025C16"/>
    <w:rsid w:val="0002601A"/>
    <w:rsid w:val="00026FC5"/>
    <w:rsid w:val="0002781F"/>
    <w:rsid w:val="000318EB"/>
    <w:rsid w:val="00033222"/>
    <w:rsid w:val="00033DE1"/>
    <w:rsid w:val="000346F6"/>
    <w:rsid w:val="00042EB4"/>
    <w:rsid w:val="000430AB"/>
    <w:rsid w:val="00044DFE"/>
    <w:rsid w:val="00051AB9"/>
    <w:rsid w:val="0005285A"/>
    <w:rsid w:val="000571F6"/>
    <w:rsid w:val="00057256"/>
    <w:rsid w:val="00057F52"/>
    <w:rsid w:val="000608F2"/>
    <w:rsid w:val="00061913"/>
    <w:rsid w:val="00061FEB"/>
    <w:rsid w:val="0006772C"/>
    <w:rsid w:val="000709C5"/>
    <w:rsid w:val="0007184D"/>
    <w:rsid w:val="00073776"/>
    <w:rsid w:val="00082115"/>
    <w:rsid w:val="00083FD6"/>
    <w:rsid w:val="0008514A"/>
    <w:rsid w:val="00087032"/>
    <w:rsid w:val="00091EAE"/>
    <w:rsid w:val="000939DF"/>
    <w:rsid w:val="00095C45"/>
    <w:rsid w:val="00096DAC"/>
    <w:rsid w:val="00096ED0"/>
    <w:rsid w:val="000B2D93"/>
    <w:rsid w:val="000B3DA3"/>
    <w:rsid w:val="000B3F6D"/>
    <w:rsid w:val="000B6206"/>
    <w:rsid w:val="000B6669"/>
    <w:rsid w:val="000C5A2A"/>
    <w:rsid w:val="000D06C6"/>
    <w:rsid w:val="000D57E1"/>
    <w:rsid w:val="000D7756"/>
    <w:rsid w:val="000E30CA"/>
    <w:rsid w:val="000E5B4F"/>
    <w:rsid w:val="000E711B"/>
    <w:rsid w:val="000E785A"/>
    <w:rsid w:val="000F0752"/>
    <w:rsid w:val="000F255A"/>
    <w:rsid w:val="000F36BA"/>
    <w:rsid w:val="000F56DF"/>
    <w:rsid w:val="000F5893"/>
    <w:rsid w:val="000F594B"/>
    <w:rsid w:val="00101642"/>
    <w:rsid w:val="0010203D"/>
    <w:rsid w:val="00106C56"/>
    <w:rsid w:val="001131DF"/>
    <w:rsid w:val="001134F8"/>
    <w:rsid w:val="001136FE"/>
    <w:rsid w:val="00116FFD"/>
    <w:rsid w:val="00120175"/>
    <w:rsid w:val="001215E1"/>
    <w:rsid w:val="00123DBC"/>
    <w:rsid w:val="00124F2F"/>
    <w:rsid w:val="00127806"/>
    <w:rsid w:val="00132106"/>
    <w:rsid w:val="00142B29"/>
    <w:rsid w:val="001441D0"/>
    <w:rsid w:val="00147DAE"/>
    <w:rsid w:val="001522E2"/>
    <w:rsid w:val="00152F9B"/>
    <w:rsid w:val="001539F4"/>
    <w:rsid w:val="00156A42"/>
    <w:rsid w:val="00160D1A"/>
    <w:rsid w:val="0016242B"/>
    <w:rsid w:val="00171154"/>
    <w:rsid w:val="001713A5"/>
    <w:rsid w:val="00171BE7"/>
    <w:rsid w:val="00172CB5"/>
    <w:rsid w:val="001739A8"/>
    <w:rsid w:val="001807B8"/>
    <w:rsid w:val="0018162E"/>
    <w:rsid w:val="00183C61"/>
    <w:rsid w:val="001847B9"/>
    <w:rsid w:val="001849BB"/>
    <w:rsid w:val="00185C32"/>
    <w:rsid w:val="001948FC"/>
    <w:rsid w:val="001A0254"/>
    <w:rsid w:val="001A05BC"/>
    <w:rsid w:val="001A37C2"/>
    <w:rsid w:val="001A42A4"/>
    <w:rsid w:val="001A5C21"/>
    <w:rsid w:val="001A7225"/>
    <w:rsid w:val="001A73E4"/>
    <w:rsid w:val="001B3A72"/>
    <w:rsid w:val="001B58E7"/>
    <w:rsid w:val="001B5A42"/>
    <w:rsid w:val="001B612F"/>
    <w:rsid w:val="001B7670"/>
    <w:rsid w:val="001C1CF7"/>
    <w:rsid w:val="001C1F08"/>
    <w:rsid w:val="001C3257"/>
    <w:rsid w:val="001C4240"/>
    <w:rsid w:val="001C4580"/>
    <w:rsid w:val="001C4DCD"/>
    <w:rsid w:val="001C67D9"/>
    <w:rsid w:val="001D4414"/>
    <w:rsid w:val="001D4823"/>
    <w:rsid w:val="001D71D7"/>
    <w:rsid w:val="001D78CB"/>
    <w:rsid w:val="001D7F1C"/>
    <w:rsid w:val="001E0943"/>
    <w:rsid w:val="001E14CD"/>
    <w:rsid w:val="001E1A97"/>
    <w:rsid w:val="001E46AC"/>
    <w:rsid w:val="001E68AD"/>
    <w:rsid w:val="001E6DAC"/>
    <w:rsid w:val="001F1F7D"/>
    <w:rsid w:val="001F2CEB"/>
    <w:rsid w:val="001F764C"/>
    <w:rsid w:val="001F7D9B"/>
    <w:rsid w:val="00201932"/>
    <w:rsid w:val="00201EB4"/>
    <w:rsid w:val="002075B6"/>
    <w:rsid w:val="0021191B"/>
    <w:rsid w:val="00214D5F"/>
    <w:rsid w:val="002168E5"/>
    <w:rsid w:val="002200E6"/>
    <w:rsid w:val="002207EB"/>
    <w:rsid w:val="002265AB"/>
    <w:rsid w:val="00227989"/>
    <w:rsid w:val="0023174C"/>
    <w:rsid w:val="00232866"/>
    <w:rsid w:val="00233428"/>
    <w:rsid w:val="002339AF"/>
    <w:rsid w:val="002422F8"/>
    <w:rsid w:val="00243BA8"/>
    <w:rsid w:val="00252E6F"/>
    <w:rsid w:val="0025313A"/>
    <w:rsid w:val="002552C5"/>
    <w:rsid w:val="00256086"/>
    <w:rsid w:val="00256382"/>
    <w:rsid w:val="00256B91"/>
    <w:rsid w:val="00261192"/>
    <w:rsid w:val="00261FDF"/>
    <w:rsid w:val="00262A28"/>
    <w:rsid w:val="00264687"/>
    <w:rsid w:val="00264ADD"/>
    <w:rsid w:val="002677CD"/>
    <w:rsid w:val="002700D6"/>
    <w:rsid w:val="002717A2"/>
    <w:rsid w:val="00271D73"/>
    <w:rsid w:val="0027346E"/>
    <w:rsid w:val="002752B7"/>
    <w:rsid w:val="00277EBC"/>
    <w:rsid w:val="002801C6"/>
    <w:rsid w:val="00282E61"/>
    <w:rsid w:val="00284C66"/>
    <w:rsid w:val="00290B5F"/>
    <w:rsid w:val="00291DC2"/>
    <w:rsid w:val="0029366F"/>
    <w:rsid w:val="00293A26"/>
    <w:rsid w:val="002956DE"/>
    <w:rsid w:val="00296414"/>
    <w:rsid w:val="00297BC3"/>
    <w:rsid w:val="00297DC8"/>
    <w:rsid w:val="002A07AF"/>
    <w:rsid w:val="002A525D"/>
    <w:rsid w:val="002A5530"/>
    <w:rsid w:val="002A5DF8"/>
    <w:rsid w:val="002B0EA9"/>
    <w:rsid w:val="002B1941"/>
    <w:rsid w:val="002B1D0E"/>
    <w:rsid w:val="002B1E2D"/>
    <w:rsid w:val="002B2EC3"/>
    <w:rsid w:val="002B5A3F"/>
    <w:rsid w:val="002B7925"/>
    <w:rsid w:val="002C0AC2"/>
    <w:rsid w:val="002C4F05"/>
    <w:rsid w:val="002C598A"/>
    <w:rsid w:val="002D05ED"/>
    <w:rsid w:val="002D144C"/>
    <w:rsid w:val="002D25AF"/>
    <w:rsid w:val="002D416D"/>
    <w:rsid w:val="002D71FD"/>
    <w:rsid w:val="002D78DC"/>
    <w:rsid w:val="002E77BD"/>
    <w:rsid w:val="002F4CDE"/>
    <w:rsid w:val="0030401E"/>
    <w:rsid w:val="00304C1D"/>
    <w:rsid w:val="003058C9"/>
    <w:rsid w:val="00306F0B"/>
    <w:rsid w:val="003101E2"/>
    <w:rsid w:val="00310AD9"/>
    <w:rsid w:val="00310F83"/>
    <w:rsid w:val="003110A2"/>
    <w:rsid w:val="003147D3"/>
    <w:rsid w:val="003159F5"/>
    <w:rsid w:val="00316022"/>
    <w:rsid w:val="003177A0"/>
    <w:rsid w:val="00317D15"/>
    <w:rsid w:val="00322BEC"/>
    <w:rsid w:val="00331427"/>
    <w:rsid w:val="00331503"/>
    <w:rsid w:val="00334FFB"/>
    <w:rsid w:val="00341606"/>
    <w:rsid w:val="00343FD8"/>
    <w:rsid w:val="003511D1"/>
    <w:rsid w:val="00351400"/>
    <w:rsid w:val="00353FE7"/>
    <w:rsid w:val="00354AEC"/>
    <w:rsid w:val="003556C7"/>
    <w:rsid w:val="0035682E"/>
    <w:rsid w:val="003615D2"/>
    <w:rsid w:val="003625F3"/>
    <w:rsid w:val="00362DB6"/>
    <w:rsid w:val="0036522E"/>
    <w:rsid w:val="00366192"/>
    <w:rsid w:val="00371BDF"/>
    <w:rsid w:val="0037322B"/>
    <w:rsid w:val="0037460A"/>
    <w:rsid w:val="00374891"/>
    <w:rsid w:val="00374FD7"/>
    <w:rsid w:val="00375C6E"/>
    <w:rsid w:val="00375C83"/>
    <w:rsid w:val="00382304"/>
    <w:rsid w:val="00383113"/>
    <w:rsid w:val="00384FB3"/>
    <w:rsid w:val="0038501F"/>
    <w:rsid w:val="003851E8"/>
    <w:rsid w:val="003862C6"/>
    <w:rsid w:val="00386588"/>
    <w:rsid w:val="0039241E"/>
    <w:rsid w:val="00394964"/>
    <w:rsid w:val="00397235"/>
    <w:rsid w:val="00397315"/>
    <w:rsid w:val="003A19FB"/>
    <w:rsid w:val="003A1B95"/>
    <w:rsid w:val="003A20B8"/>
    <w:rsid w:val="003A3226"/>
    <w:rsid w:val="003A7577"/>
    <w:rsid w:val="003A7879"/>
    <w:rsid w:val="003B2F09"/>
    <w:rsid w:val="003B557E"/>
    <w:rsid w:val="003B5AF4"/>
    <w:rsid w:val="003C2AF1"/>
    <w:rsid w:val="003C2B83"/>
    <w:rsid w:val="003C6432"/>
    <w:rsid w:val="003D0FA1"/>
    <w:rsid w:val="003D1489"/>
    <w:rsid w:val="003D491B"/>
    <w:rsid w:val="003D54FE"/>
    <w:rsid w:val="003D5992"/>
    <w:rsid w:val="003D7B8D"/>
    <w:rsid w:val="003E318C"/>
    <w:rsid w:val="003F213E"/>
    <w:rsid w:val="003F4846"/>
    <w:rsid w:val="00400105"/>
    <w:rsid w:val="0040247A"/>
    <w:rsid w:val="00403B76"/>
    <w:rsid w:val="00404487"/>
    <w:rsid w:val="00405E06"/>
    <w:rsid w:val="00410E64"/>
    <w:rsid w:val="004148C1"/>
    <w:rsid w:val="0041499E"/>
    <w:rsid w:val="00416737"/>
    <w:rsid w:val="004169B7"/>
    <w:rsid w:val="004210D0"/>
    <w:rsid w:val="0042543F"/>
    <w:rsid w:val="004254A2"/>
    <w:rsid w:val="004255A3"/>
    <w:rsid w:val="00434B1E"/>
    <w:rsid w:val="004371BA"/>
    <w:rsid w:val="0044316D"/>
    <w:rsid w:val="004436FE"/>
    <w:rsid w:val="00443DF0"/>
    <w:rsid w:val="00443E78"/>
    <w:rsid w:val="0044447C"/>
    <w:rsid w:val="00446A5C"/>
    <w:rsid w:val="00453A3F"/>
    <w:rsid w:val="004540CB"/>
    <w:rsid w:val="00454B0B"/>
    <w:rsid w:val="004603CA"/>
    <w:rsid w:val="0046279E"/>
    <w:rsid w:val="0046324D"/>
    <w:rsid w:val="00463319"/>
    <w:rsid w:val="00473C40"/>
    <w:rsid w:val="00476A07"/>
    <w:rsid w:val="00480D40"/>
    <w:rsid w:val="004816F6"/>
    <w:rsid w:val="0048398B"/>
    <w:rsid w:val="00485B9D"/>
    <w:rsid w:val="00491268"/>
    <w:rsid w:val="0049333F"/>
    <w:rsid w:val="00493CB2"/>
    <w:rsid w:val="00495BFD"/>
    <w:rsid w:val="00495E50"/>
    <w:rsid w:val="004963D6"/>
    <w:rsid w:val="004970C8"/>
    <w:rsid w:val="00497C19"/>
    <w:rsid w:val="004A0AD8"/>
    <w:rsid w:val="004A1C0F"/>
    <w:rsid w:val="004A678E"/>
    <w:rsid w:val="004A7338"/>
    <w:rsid w:val="004B0A66"/>
    <w:rsid w:val="004B0F5F"/>
    <w:rsid w:val="004B1006"/>
    <w:rsid w:val="004B4020"/>
    <w:rsid w:val="004B63B8"/>
    <w:rsid w:val="004B724D"/>
    <w:rsid w:val="004C050E"/>
    <w:rsid w:val="004C3F9D"/>
    <w:rsid w:val="004C42F3"/>
    <w:rsid w:val="004C4E35"/>
    <w:rsid w:val="004C6798"/>
    <w:rsid w:val="004E0D30"/>
    <w:rsid w:val="004E6F7C"/>
    <w:rsid w:val="004E7ADE"/>
    <w:rsid w:val="004F1859"/>
    <w:rsid w:val="00504009"/>
    <w:rsid w:val="00505937"/>
    <w:rsid w:val="005150F0"/>
    <w:rsid w:val="005160EE"/>
    <w:rsid w:val="00520A15"/>
    <w:rsid w:val="00524FC8"/>
    <w:rsid w:val="0052665B"/>
    <w:rsid w:val="00526BF3"/>
    <w:rsid w:val="00534886"/>
    <w:rsid w:val="005354E6"/>
    <w:rsid w:val="00541BDA"/>
    <w:rsid w:val="00542945"/>
    <w:rsid w:val="00544E17"/>
    <w:rsid w:val="00545E4D"/>
    <w:rsid w:val="00546D3C"/>
    <w:rsid w:val="00546EDB"/>
    <w:rsid w:val="005519A6"/>
    <w:rsid w:val="005560D7"/>
    <w:rsid w:val="00557CF9"/>
    <w:rsid w:val="0056015D"/>
    <w:rsid w:val="00560B37"/>
    <w:rsid w:val="00562793"/>
    <w:rsid w:val="00570CDB"/>
    <w:rsid w:val="00572474"/>
    <w:rsid w:val="005728E6"/>
    <w:rsid w:val="00573A24"/>
    <w:rsid w:val="00573C8D"/>
    <w:rsid w:val="00575D8D"/>
    <w:rsid w:val="00576F4B"/>
    <w:rsid w:val="00582108"/>
    <w:rsid w:val="00582C63"/>
    <w:rsid w:val="005869CF"/>
    <w:rsid w:val="00592C5A"/>
    <w:rsid w:val="00594BCD"/>
    <w:rsid w:val="00594BDB"/>
    <w:rsid w:val="00597CE0"/>
    <w:rsid w:val="005A40A9"/>
    <w:rsid w:val="005A48A1"/>
    <w:rsid w:val="005A68E6"/>
    <w:rsid w:val="005B4EB2"/>
    <w:rsid w:val="005B51A7"/>
    <w:rsid w:val="005B7B9D"/>
    <w:rsid w:val="005C2D2D"/>
    <w:rsid w:val="005D068A"/>
    <w:rsid w:val="005D1C98"/>
    <w:rsid w:val="005D3AB3"/>
    <w:rsid w:val="005D4B94"/>
    <w:rsid w:val="005D5A01"/>
    <w:rsid w:val="005D64AB"/>
    <w:rsid w:val="005D66E6"/>
    <w:rsid w:val="005D75D0"/>
    <w:rsid w:val="005D7F6B"/>
    <w:rsid w:val="005E02F6"/>
    <w:rsid w:val="005E0629"/>
    <w:rsid w:val="005E06F7"/>
    <w:rsid w:val="005E21B1"/>
    <w:rsid w:val="005E3E27"/>
    <w:rsid w:val="005E59E2"/>
    <w:rsid w:val="005F080D"/>
    <w:rsid w:val="005F3754"/>
    <w:rsid w:val="005F5B1A"/>
    <w:rsid w:val="005F5EF9"/>
    <w:rsid w:val="005F6649"/>
    <w:rsid w:val="005F6E1E"/>
    <w:rsid w:val="00600CA5"/>
    <w:rsid w:val="00602344"/>
    <w:rsid w:val="006028C5"/>
    <w:rsid w:val="00603926"/>
    <w:rsid w:val="00603944"/>
    <w:rsid w:val="00604129"/>
    <w:rsid w:val="006067EF"/>
    <w:rsid w:val="00610644"/>
    <w:rsid w:val="00612A92"/>
    <w:rsid w:val="00612FF0"/>
    <w:rsid w:val="00614661"/>
    <w:rsid w:val="00614A44"/>
    <w:rsid w:val="00615886"/>
    <w:rsid w:val="00616DBF"/>
    <w:rsid w:val="00621418"/>
    <w:rsid w:val="00622E71"/>
    <w:rsid w:val="00623CA2"/>
    <w:rsid w:val="006304FB"/>
    <w:rsid w:val="00631787"/>
    <w:rsid w:val="00632B82"/>
    <w:rsid w:val="00635196"/>
    <w:rsid w:val="00640CAA"/>
    <w:rsid w:val="00642D9F"/>
    <w:rsid w:val="00644637"/>
    <w:rsid w:val="006464D4"/>
    <w:rsid w:val="0064691E"/>
    <w:rsid w:val="0064791D"/>
    <w:rsid w:val="00647D0D"/>
    <w:rsid w:val="006508DA"/>
    <w:rsid w:val="006564EE"/>
    <w:rsid w:val="00656FAA"/>
    <w:rsid w:val="00657E9F"/>
    <w:rsid w:val="00661399"/>
    <w:rsid w:val="00661F13"/>
    <w:rsid w:val="006621DD"/>
    <w:rsid w:val="00663101"/>
    <w:rsid w:val="006641F4"/>
    <w:rsid w:val="006730D7"/>
    <w:rsid w:val="00677110"/>
    <w:rsid w:val="00686E53"/>
    <w:rsid w:val="00690229"/>
    <w:rsid w:val="00692BBA"/>
    <w:rsid w:val="00694C8A"/>
    <w:rsid w:val="00694EAF"/>
    <w:rsid w:val="006A17EC"/>
    <w:rsid w:val="006A4007"/>
    <w:rsid w:val="006A7E49"/>
    <w:rsid w:val="006B1CA3"/>
    <w:rsid w:val="006B6316"/>
    <w:rsid w:val="006B6852"/>
    <w:rsid w:val="006B7934"/>
    <w:rsid w:val="006C1088"/>
    <w:rsid w:val="006C13BD"/>
    <w:rsid w:val="006C2163"/>
    <w:rsid w:val="006C3FC0"/>
    <w:rsid w:val="006C71B8"/>
    <w:rsid w:val="006D2297"/>
    <w:rsid w:val="006D6029"/>
    <w:rsid w:val="006E41FC"/>
    <w:rsid w:val="006E62BE"/>
    <w:rsid w:val="006E77C7"/>
    <w:rsid w:val="006F1101"/>
    <w:rsid w:val="006F392D"/>
    <w:rsid w:val="006F500C"/>
    <w:rsid w:val="006F5E63"/>
    <w:rsid w:val="006F7098"/>
    <w:rsid w:val="006F71F4"/>
    <w:rsid w:val="00700D15"/>
    <w:rsid w:val="00701B15"/>
    <w:rsid w:val="00704EBB"/>
    <w:rsid w:val="00706579"/>
    <w:rsid w:val="00706783"/>
    <w:rsid w:val="00706A45"/>
    <w:rsid w:val="00707129"/>
    <w:rsid w:val="00710DF8"/>
    <w:rsid w:val="00711521"/>
    <w:rsid w:val="00712E07"/>
    <w:rsid w:val="007143C2"/>
    <w:rsid w:val="00714F95"/>
    <w:rsid w:val="007159DB"/>
    <w:rsid w:val="00720247"/>
    <w:rsid w:val="00724B1B"/>
    <w:rsid w:val="00726594"/>
    <w:rsid w:val="0072698D"/>
    <w:rsid w:val="00727FDA"/>
    <w:rsid w:val="0073368F"/>
    <w:rsid w:val="00733B58"/>
    <w:rsid w:val="007341E3"/>
    <w:rsid w:val="00735345"/>
    <w:rsid w:val="007379B2"/>
    <w:rsid w:val="00737BB6"/>
    <w:rsid w:val="0074163E"/>
    <w:rsid w:val="00743C0D"/>
    <w:rsid w:val="00751B12"/>
    <w:rsid w:val="00751D0B"/>
    <w:rsid w:val="007537FC"/>
    <w:rsid w:val="00754297"/>
    <w:rsid w:val="00755051"/>
    <w:rsid w:val="007562E7"/>
    <w:rsid w:val="007623B3"/>
    <w:rsid w:val="00762C06"/>
    <w:rsid w:val="0076386A"/>
    <w:rsid w:val="00763F88"/>
    <w:rsid w:val="00771F34"/>
    <w:rsid w:val="00771F5B"/>
    <w:rsid w:val="0077765C"/>
    <w:rsid w:val="007813D5"/>
    <w:rsid w:val="00790C53"/>
    <w:rsid w:val="00791A38"/>
    <w:rsid w:val="00792492"/>
    <w:rsid w:val="00792DBB"/>
    <w:rsid w:val="007931A0"/>
    <w:rsid w:val="007A3C6F"/>
    <w:rsid w:val="007A7D68"/>
    <w:rsid w:val="007B4A4B"/>
    <w:rsid w:val="007B5610"/>
    <w:rsid w:val="007B7CF5"/>
    <w:rsid w:val="007C035C"/>
    <w:rsid w:val="007C05B7"/>
    <w:rsid w:val="007C29F6"/>
    <w:rsid w:val="007C4C24"/>
    <w:rsid w:val="007C4CCD"/>
    <w:rsid w:val="007C5091"/>
    <w:rsid w:val="007C52F6"/>
    <w:rsid w:val="007C5F23"/>
    <w:rsid w:val="007C7FA9"/>
    <w:rsid w:val="007D2EEA"/>
    <w:rsid w:val="007D305A"/>
    <w:rsid w:val="007D4DB0"/>
    <w:rsid w:val="007D5CE0"/>
    <w:rsid w:val="007D7095"/>
    <w:rsid w:val="007D7E06"/>
    <w:rsid w:val="007E2F34"/>
    <w:rsid w:val="007E4395"/>
    <w:rsid w:val="007E6E2E"/>
    <w:rsid w:val="007F183E"/>
    <w:rsid w:val="007F6043"/>
    <w:rsid w:val="0080458C"/>
    <w:rsid w:val="008121E8"/>
    <w:rsid w:val="0081254B"/>
    <w:rsid w:val="00815F0E"/>
    <w:rsid w:val="00817257"/>
    <w:rsid w:val="00817B69"/>
    <w:rsid w:val="00821C15"/>
    <w:rsid w:val="00825852"/>
    <w:rsid w:val="00825B7E"/>
    <w:rsid w:val="00826A0E"/>
    <w:rsid w:val="00831EA4"/>
    <w:rsid w:val="00834D73"/>
    <w:rsid w:val="00834E61"/>
    <w:rsid w:val="00835B6C"/>
    <w:rsid w:val="00836E6F"/>
    <w:rsid w:val="00841D2B"/>
    <w:rsid w:val="00841F2A"/>
    <w:rsid w:val="0084447C"/>
    <w:rsid w:val="00845358"/>
    <w:rsid w:val="008467AF"/>
    <w:rsid w:val="00847EFF"/>
    <w:rsid w:val="0085284F"/>
    <w:rsid w:val="00853CEE"/>
    <w:rsid w:val="00854A3E"/>
    <w:rsid w:val="008570A2"/>
    <w:rsid w:val="008657AA"/>
    <w:rsid w:val="008678B7"/>
    <w:rsid w:val="008730A6"/>
    <w:rsid w:val="00873B4A"/>
    <w:rsid w:val="00875C7E"/>
    <w:rsid w:val="00875FC9"/>
    <w:rsid w:val="008760B3"/>
    <w:rsid w:val="00877EB3"/>
    <w:rsid w:val="008827BE"/>
    <w:rsid w:val="008866FA"/>
    <w:rsid w:val="00887B35"/>
    <w:rsid w:val="00890368"/>
    <w:rsid w:val="00892BF5"/>
    <w:rsid w:val="00893F38"/>
    <w:rsid w:val="00894C7F"/>
    <w:rsid w:val="00895281"/>
    <w:rsid w:val="008959A9"/>
    <w:rsid w:val="008A0A72"/>
    <w:rsid w:val="008A13FA"/>
    <w:rsid w:val="008A200A"/>
    <w:rsid w:val="008A2A78"/>
    <w:rsid w:val="008A335F"/>
    <w:rsid w:val="008A33BB"/>
    <w:rsid w:val="008A4D62"/>
    <w:rsid w:val="008A62DD"/>
    <w:rsid w:val="008A7D46"/>
    <w:rsid w:val="008B0075"/>
    <w:rsid w:val="008B5BA8"/>
    <w:rsid w:val="008B5C93"/>
    <w:rsid w:val="008C539C"/>
    <w:rsid w:val="008C57D9"/>
    <w:rsid w:val="008C58D1"/>
    <w:rsid w:val="008C5B31"/>
    <w:rsid w:val="008C62BB"/>
    <w:rsid w:val="008D0614"/>
    <w:rsid w:val="008D75C0"/>
    <w:rsid w:val="008E3B9F"/>
    <w:rsid w:val="008F0145"/>
    <w:rsid w:val="008F5589"/>
    <w:rsid w:val="009012BD"/>
    <w:rsid w:val="00902679"/>
    <w:rsid w:val="00902EEE"/>
    <w:rsid w:val="009076D8"/>
    <w:rsid w:val="00911663"/>
    <w:rsid w:val="00911DE4"/>
    <w:rsid w:val="00913C9A"/>
    <w:rsid w:val="00917A3D"/>
    <w:rsid w:val="0092463D"/>
    <w:rsid w:val="00925A69"/>
    <w:rsid w:val="00927110"/>
    <w:rsid w:val="00927B32"/>
    <w:rsid w:val="00931B4C"/>
    <w:rsid w:val="009323D5"/>
    <w:rsid w:val="009335E9"/>
    <w:rsid w:val="0093446E"/>
    <w:rsid w:val="0093482C"/>
    <w:rsid w:val="00935863"/>
    <w:rsid w:val="00936E01"/>
    <w:rsid w:val="00937394"/>
    <w:rsid w:val="009426E7"/>
    <w:rsid w:val="00942F1A"/>
    <w:rsid w:val="00945220"/>
    <w:rsid w:val="009457D3"/>
    <w:rsid w:val="00950F36"/>
    <w:rsid w:val="009537F0"/>
    <w:rsid w:val="00954B8D"/>
    <w:rsid w:val="00955D3C"/>
    <w:rsid w:val="00956CB9"/>
    <w:rsid w:val="00957CB1"/>
    <w:rsid w:val="00963475"/>
    <w:rsid w:val="00965641"/>
    <w:rsid w:val="00971F3E"/>
    <w:rsid w:val="00972FAD"/>
    <w:rsid w:val="0097305D"/>
    <w:rsid w:val="0097439B"/>
    <w:rsid w:val="00975D8E"/>
    <w:rsid w:val="00976380"/>
    <w:rsid w:val="009851F3"/>
    <w:rsid w:val="009862FC"/>
    <w:rsid w:val="00990F56"/>
    <w:rsid w:val="0099170D"/>
    <w:rsid w:val="009934BE"/>
    <w:rsid w:val="00996E98"/>
    <w:rsid w:val="009A0955"/>
    <w:rsid w:val="009A32AD"/>
    <w:rsid w:val="009A5F3C"/>
    <w:rsid w:val="009A6DDE"/>
    <w:rsid w:val="009B06BD"/>
    <w:rsid w:val="009B0EB0"/>
    <w:rsid w:val="009C0B2C"/>
    <w:rsid w:val="009C365E"/>
    <w:rsid w:val="009C3B16"/>
    <w:rsid w:val="009C6053"/>
    <w:rsid w:val="009C6185"/>
    <w:rsid w:val="009E17F4"/>
    <w:rsid w:val="009E1F8C"/>
    <w:rsid w:val="009E3ACC"/>
    <w:rsid w:val="009E4A6F"/>
    <w:rsid w:val="009E5155"/>
    <w:rsid w:val="009E5E7C"/>
    <w:rsid w:val="009E7425"/>
    <w:rsid w:val="009F071E"/>
    <w:rsid w:val="009F2BB2"/>
    <w:rsid w:val="009F4323"/>
    <w:rsid w:val="009F6A8A"/>
    <w:rsid w:val="00A00A20"/>
    <w:rsid w:val="00A0189B"/>
    <w:rsid w:val="00A02036"/>
    <w:rsid w:val="00A04825"/>
    <w:rsid w:val="00A04A82"/>
    <w:rsid w:val="00A10424"/>
    <w:rsid w:val="00A133B5"/>
    <w:rsid w:val="00A142A0"/>
    <w:rsid w:val="00A1493E"/>
    <w:rsid w:val="00A15C55"/>
    <w:rsid w:val="00A16331"/>
    <w:rsid w:val="00A170D2"/>
    <w:rsid w:val="00A2027F"/>
    <w:rsid w:val="00A22609"/>
    <w:rsid w:val="00A22825"/>
    <w:rsid w:val="00A2476A"/>
    <w:rsid w:val="00A24D81"/>
    <w:rsid w:val="00A2575F"/>
    <w:rsid w:val="00A25774"/>
    <w:rsid w:val="00A26FC2"/>
    <w:rsid w:val="00A35F00"/>
    <w:rsid w:val="00A36DE3"/>
    <w:rsid w:val="00A37872"/>
    <w:rsid w:val="00A42D55"/>
    <w:rsid w:val="00A43E4E"/>
    <w:rsid w:val="00A4489D"/>
    <w:rsid w:val="00A44E75"/>
    <w:rsid w:val="00A45BC1"/>
    <w:rsid w:val="00A45F70"/>
    <w:rsid w:val="00A52045"/>
    <w:rsid w:val="00A521C7"/>
    <w:rsid w:val="00A52404"/>
    <w:rsid w:val="00A53CFF"/>
    <w:rsid w:val="00A542F1"/>
    <w:rsid w:val="00A614E4"/>
    <w:rsid w:val="00A64B4C"/>
    <w:rsid w:val="00A64CD3"/>
    <w:rsid w:val="00A67A06"/>
    <w:rsid w:val="00A67BC6"/>
    <w:rsid w:val="00A7138C"/>
    <w:rsid w:val="00A72BDD"/>
    <w:rsid w:val="00A75614"/>
    <w:rsid w:val="00A756ED"/>
    <w:rsid w:val="00A7704A"/>
    <w:rsid w:val="00A7787E"/>
    <w:rsid w:val="00A80575"/>
    <w:rsid w:val="00A80C0D"/>
    <w:rsid w:val="00A83036"/>
    <w:rsid w:val="00A86A42"/>
    <w:rsid w:val="00A87CE0"/>
    <w:rsid w:val="00A9024A"/>
    <w:rsid w:val="00A91BB4"/>
    <w:rsid w:val="00A92ED5"/>
    <w:rsid w:val="00A930B1"/>
    <w:rsid w:val="00A94EC3"/>
    <w:rsid w:val="00A9655B"/>
    <w:rsid w:val="00A96E79"/>
    <w:rsid w:val="00A97D37"/>
    <w:rsid w:val="00AA09B5"/>
    <w:rsid w:val="00AA0DDA"/>
    <w:rsid w:val="00AA2ED6"/>
    <w:rsid w:val="00AA7663"/>
    <w:rsid w:val="00AB0698"/>
    <w:rsid w:val="00AB66C8"/>
    <w:rsid w:val="00AB6C19"/>
    <w:rsid w:val="00AC04CC"/>
    <w:rsid w:val="00AC32CA"/>
    <w:rsid w:val="00AC44DE"/>
    <w:rsid w:val="00AD2726"/>
    <w:rsid w:val="00AD31AB"/>
    <w:rsid w:val="00AD345E"/>
    <w:rsid w:val="00AD3472"/>
    <w:rsid w:val="00AD433B"/>
    <w:rsid w:val="00AD4419"/>
    <w:rsid w:val="00AD4D1E"/>
    <w:rsid w:val="00AD5911"/>
    <w:rsid w:val="00AD7D5B"/>
    <w:rsid w:val="00AE2093"/>
    <w:rsid w:val="00AE2986"/>
    <w:rsid w:val="00AE4646"/>
    <w:rsid w:val="00AE6A5B"/>
    <w:rsid w:val="00AF0144"/>
    <w:rsid w:val="00AF0AFB"/>
    <w:rsid w:val="00AF398E"/>
    <w:rsid w:val="00AF6F82"/>
    <w:rsid w:val="00B01E88"/>
    <w:rsid w:val="00B0624A"/>
    <w:rsid w:val="00B0679F"/>
    <w:rsid w:val="00B10FB6"/>
    <w:rsid w:val="00B149A8"/>
    <w:rsid w:val="00B14DF8"/>
    <w:rsid w:val="00B162B7"/>
    <w:rsid w:val="00B20AC5"/>
    <w:rsid w:val="00B214EF"/>
    <w:rsid w:val="00B2348C"/>
    <w:rsid w:val="00B23FD5"/>
    <w:rsid w:val="00B24C46"/>
    <w:rsid w:val="00B25C39"/>
    <w:rsid w:val="00B30C3F"/>
    <w:rsid w:val="00B32C6E"/>
    <w:rsid w:val="00B332F4"/>
    <w:rsid w:val="00B34779"/>
    <w:rsid w:val="00B354C1"/>
    <w:rsid w:val="00B3695D"/>
    <w:rsid w:val="00B37514"/>
    <w:rsid w:val="00B41361"/>
    <w:rsid w:val="00B50446"/>
    <w:rsid w:val="00B51C36"/>
    <w:rsid w:val="00B527A0"/>
    <w:rsid w:val="00B54832"/>
    <w:rsid w:val="00B549CA"/>
    <w:rsid w:val="00B55466"/>
    <w:rsid w:val="00B56337"/>
    <w:rsid w:val="00B565D3"/>
    <w:rsid w:val="00B63F95"/>
    <w:rsid w:val="00B662E6"/>
    <w:rsid w:val="00B67413"/>
    <w:rsid w:val="00B71DD4"/>
    <w:rsid w:val="00B72C66"/>
    <w:rsid w:val="00B73831"/>
    <w:rsid w:val="00B739C4"/>
    <w:rsid w:val="00B73C45"/>
    <w:rsid w:val="00B758AF"/>
    <w:rsid w:val="00B76294"/>
    <w:rsid w:val="00B83486"/>
    <w:rsid w:val="00B85411"/>
    <w:rsid w:val="00B85A14"/>
    <w:rsid w:val="00B87890"/>
    <w:rsid w:val="00B905F9"/>
    <w:rsid w:val="00B928EE"/>
    <w:rsid w:val="00B92C71"/>
    <w:rsid w:val="00B92E60"/>
    <w:rsid w:val="00B961EA"/>
    <w:rsid w:val="00B96829"/>
    <w:rsid w:val="00B96DAC"/>
    <w:rsid w:val="00BA1C18"/>
    <w:rsid w:val="00BA2B9E"/>
    <w:rsid w:val="00BA39B1"/>
    <w:rsid w:val="00BB0775"/>
    <w:rsid w:val="00BB0871"/>
    <w:rsid w:val="00BB11BA"/>
    <w:rsid w:val="00BB2769"/>
    <w:rsid w:val="00BB61BF"/>
    <w:rsid w:val="00BC00C2"/>
    <w:rsid w:val="00BC273C"/>
    <w:rsid w:val="00BC31E0"/>
    <w:rsid w:val="00BC5D6E"/>
    <w:rsid w:val="00BD10EF"/>
    <w:rsid w:val="00BD2852"/>
    <w:rsid w:val="00BE26FA"/>
    <w:rsid w:val="00BE2AD7"/>
    <w:rsid w:val="00BE6141"/>
    <w:rsid w:val="00BF12B7"/>
    <w:rsid w:val="00BF174B"/>
    <w:rsid w:val="00BF3D80"/>
    <w:rsid w:val="00BF6CD4"/>
    <w:rsid w:val="00C01CF1"/>
    <w:rsid w:val="00C01EF4"/>
    <w:rsid w:val="00C070BE"/>
    <w:rsid w:val="00C07C09"/>
    <w:rsid w:val="00C100BF"/>
    <w:rsid w:val="00C10693"/>
    <w:rsid w:val="00C118BC"/>
    <w:rsid w:val="00C13995"/>
    <w:rsid w:val="00C14725"/>
    <w:rsid w:val="00C154FC"/>
    <w:rsid w:val="00C22C67"/>
    <w:rsid w:val="00C30BFC"/>
    <w:rsid w:val="00C316A5"/>
    <w:rsid w:val="00C33E87"/>
    <w:rsid w:val="00C35D00"/>
    <w:rsid w:val="00C408EF"/>
    <w:rsid w:val="00C42BDF"/>
    <w:rsid w:val="00C45BC9"/>
    <w:rsid w:val="00C501CD"/>
    <w:rsid w:val="00C516E2"/>
    <w:rsid w:val="00C5195D"/>
    <w:rsid w:val="00C528E2"/>
    <w:rsid w:val="00C61067"/>
    <w:rsid w:val="00C738BB"/>
    <w:rsid w:val="00C738FE"/>
    <w:rsid w:val="00C73991"/>
    <w:rsid w:val="00C74F5C"/>
    <w:rsid w:val="00C753E3"/>
    <w:rsid w:val="00C75C7A"/>
    <w:rsid w:val="00C82F43"/>
    <w:rsid w:val="00C834D3"/>
    <w:rsid w:val="00C87701"/>
    <w:rsid w:val="00C92361"/>
    <w:rsid w:val="00CA0BEE"/>
    <w:rsid w:val="00CA10F3"/>
    <w:rsid w:val="00CA1C0B"/>
    <w:rsid w:val="00CA28D9"/>
    <w:rsid w:val="00CA2B67"/>
    <w:rsid w:val="00CA2FB2"/>
    <w:rsid w:val="00CA59EF"/>
    <w:rsid w:val="00CA6882"/>
    <w:rsid w:val="00CA78B2"/>
    <w:rsid w:val="00CB0D40"/>
    <w:rsid w:val="00CB1EC4"/>
    <w:rsid w:val="00CB3F3B"/>
    <w:rsid w:val="00CB5F1B"/>
    <w:rsid w:val="00CB6634"/>
    <w:rsid w:val="00CC01DE"/>
    <w:rsid w:val="00CC0FA6"/>
    <w:rsid w:val="00CC53E2"/>
    <w:rsid w:val="00CD0EBB"/>
    <w:rsid w:val="00CD171D"/>
    <w:rsid w:val="00CD34AB"/>
    <w:rsid w:val="00CD486E"/>
    <w:rsid w:val="00CD55CC"/>
    <w:rsid w:val="00CE0C2A"/>
    <w:rsid w:val="00CE28FA"/>
    <w:rsid w:val="00CE48CD"/>
    <w:rsid w:val="00CE568B"/>
    <w:rsid w:val="00CE6E9D"/>
    <w:rsid w:val="00CF2639"/>
    <w:rsid w:val="00CF28C4"/>
    <w:rsid w:val="00CF2B23"/>
    <w:rsid w:val="00CF32A9"/>
    <w:rsid w:val="00CF3345"/>
    <w:rsid w:val="00CF655E"/>
    <w:rsid w:val="00D0103C"/>
    <w:rsid w:val="00D0341C"/>
    <w:rsid w:val="00D04493"/>
    <w:rsid w:val="00D0699B"/>
    <w:rsid w:val="00D078B3"/>
    <w:rsid w:val="00D13050"/>
    <w:rsid w:val="00D13A0A"/>
    <w:rsid w:val="00D222FB"/>
    <w:rsid w:val="00D235A5"/>
    <w:rsid w:val="00D23D05"/>
    <w:rsid w:val="00D272B2"/>
    <w:rsid w:val="00D273EF"/>
    <w:rsid w:val="00D32304"/>
    <w:rsid w:val="00D32C8B"/>
    <w:rsid w:val="00D3319C"/>
    <w:rsid w:val="00D355DD"/>
    <w:rsid w:val="00D372D8"/>
    <w:rsid w:val="00D40775"/>
    <w:rsid w:val="00D415FF"/>
    <w:rsid w:val="00D41CDE"/>
    <w:rsid w:val="00D42FA3"/>
    <w:rsid w:val="00D4398A"/>
    <w:rsid w:val="00D53E64"/>
    <w:rsid w:val="00D61FC1"/>
    <w:rsid w:val="00D635A3"/>
    <w:rsid w:val="00D67816"/>
    <w:rsid w:val="00D72998"/>
    <w:rsid w:val="00D7303E"/>
    <w:rsid w:val="00D73875"/>
    <w:rsid w:val="00D73970"/>
    <w:rsid w:val="00D7426F"/>
    <w:rsid w:val="00D818ED"/>
    <w:rsid w:val="00D826FD"/>
    <w:rsid w:val="00D8294F"/>
    <w:rsid w:val="00D83B1A"/>
    <w:rsid w:val="00D8493D"/>
    <w:rsid w:val="00D84D56"/>
    <w:rsid w:val="00D85C75"/>
    <w:rsid w:val="00D86FC8"/>
    <w:rsid w:val="00D87543"/>
    <w:rsid w:val="00D9078A"/>
    <w:rsid w:val="00D91957"/>
    <w:rsid w:val="00D949FC"/>
    <w:rsid w:val="00D97CFA"/>
    <w:rsid w:val="00DA385F"/>
    <w:rsid w:val="00DA3A30"/>
    <w:rsid w:val="00DA44AC"/>
    <w:rsid w:val="00DB136C"/>
    <w:rsid w:val="00DB1C78"/>
    <w:rsid w:val="00DB5B56"/>
    <w:rsid w:val="00DB67C6"/>
    <w:rsid w:val="00DB68D6"/>
    <w:rsid w:val="00DB6B66"/>
    <w:rsid w:val="00DB7B84"/>
    <w:rsid w:val="00DC01D8"/>
    <w:rsid w:val="00DC0F36"/>
    <w:rsid w:val="00DC14AA"/>
    <w:rsid w:val="00DC1824"/>
    <w:rsid w:val="00DC2E47"/>
    <w:rsid w:val="00DC3512"/>
    <w:rsid w:val="00DC5EA6"/>
    <w:rsid w:val="00DD5183"/>
    <w:rsid w:val="00DD562D"/>
    <w:rsid w:val="00DE2A05"/>
    <w:rsid w:val="00DE3EA1"/>
    <w:rsid w:val="00DE5016"/>
    <w:rsid w:val="00DE6269"/>
    <w:rsid w:val="00DF276C"/>
    <w:rsid w:val="00DF3EFD"/>
    <w:rsid w:val="00E00C0E"/>
    <w:rsid w:val="00E05A2E"/>
    <w:rsid w:val="00E0674F"/>
    <w:rsid w:val="00E0694E"/>
    <w:rsid w:val="00E07D03"/>
    <w:rsid w:val="00E10909"/>
    <w:rsid w:val="00E115A1"/>
    <w:rsid w:val="00E12CD3"/>
    <w:rsid w:val="00E12D9F"/>
    <w:rsid w:val="00E1461B"/>
    <w:rsid w:val="00E16C56"/>
    <w:rsid w:val="00E17352"/>
    <w:rsid w:val="00E179B5"/>
    <w:rsid w:val="00E2371D"/>
    <w:rsid w:val="00E2779F"/>
    <w:rsid w:val="00E27A15"/>
    <w:rsid w:val="00E27B6B"/>
    <w:rsid w:val="00E307A5"/>
    <w:rsid w:val="00E336AE"/>
    <w:rsid w:val="00E338DA"/>
    <w:rsid w:val="00E36731"/>
    <w:rsid w:val="00E42175"/>
    <w:rsid w:val="00E4217D"/>
    <w:rsid w:val="00E44A45"/>
    <w:rsid w:val="00E50424"/>
    <w:rsid w:val="00E51421"/>
    <w:rsid w:val="00E517C2"/>
    <w:rsid w:val="00E52E05"/>
    <w:rsid w:val="00E53A60"/>
    <w:rsid w:val="00E54E35"/>
    <w:rsid w:val="00E57EA3"/>
    <w:rsid w:val="00E6197E"/>
    <w:rsid w:val="00E62911"/>
    <w:rsid w:val="00E62E83"/>
    <w:rsid w:val="00E63046"/>
    <w:rsid w:val="00E72C0F"/>
    <w:rsid w:val="00E7680B"/>
    <w:rsid w:val="00E803FA"/>
    <w:rsid w:val="00E80C09"/>
    <w:rsid w:val="00E85183"/>
    <w:rsid w:val="00E86FB7"/>
    <w:rsid w:val="00E9116E"/>
    <w:rsid w:val="00E926A9"/>
    <w:rsid w:val="00E92E5D"/>
    <w:rsid w:val="00E945D7"/>
    <w:rsid w:val="00E95F13"/>
    <w:rsid w:val="00EA0B18"/>
    <w:rsid w:val="00EA238B"/>
    <w:rsid w:val="00EA3F65"/>
    <w:rsid w:val="00EA50BB"/>
    <w:rsid w:val="00EA5E37"/>
    <w:rsid w:val="00EA7D6D"/>
    <w:rsid w:val="00EB028C"/>
    <w:rsid w:val="00EB07B0"/>
    <w:rsid w:val="00EB46ED"/>
    <w:rsid w:val="00EB5C9D"/>
    <w:rsid w:val="00EC5113"/>
    <w:rsid w:val="00EC615A"/>
    <w:rsid w:val="00EC6C98"/>
    <w:rsid w:val="00EC6FDA"/>
    <w:rsid w:val="00ED07CF"/>
    <w:rsid w:val="00ED7C8F"/>
    <w:rsid w:val="00EE40ED"/>
    <w:rsid w:val="00EF470C"/>
    <w:rsid w:val="00EF5289"/>
    <w:rsid w:val="00EF6780"/>
    <w:rsid w:val="00EF6A7D"/>
    <w:rsid w:val="00F020E0"/>
    <w:rsid w:val="00F07617"/>
    <w:rsid w:val="00F10211"/>
    <w:rsid w:val="00F10787"/>
    <w:rsid w:val="00F10B0C"/>
    <w:rsid w:val="00F159EF"/>
    <w:rsid w:val="00F17464"/>
    <w:rsid w:val="00F22ECF"/>
    <w:rsid w:val="00F22F28"/>
    <w:rsid w:val="00F25230"/>
    <w:rsid w:val="00F27B0C"/>
    <w:rsid w:val="00F30EFE"/>
    <w:rsid w:val="00F37C1A"/>
    <w:rsid w:val="00F40FC8"/>
    <w:rsid w:val="00F41305"/>
    <w:rsid w:val="00F44B23"/>
    <w:rsid w:val="00F46C1E"/>
    <w:rsid w:val="00F50DE9"/>
    <w:rsid w:val="00F5312B"/>
    <w:rsid w:val="00F5384D"/>
    <w:rsid w:val="00F54A3B"/>
    <w:rsid w:val="00F62D68"/>
    <w:rsid w:val="00F63261"/>
    <w:rsid w:val="00F66028"/>
    <w:rsid w:val="00F775BD"/>
    <w:rsid w:val="00F77D75"/>
    <w:rsid w:val="00F80AE2"/>
    <w:rsid w:val="00F81708"/>
    <w:rsid w:val="00F8591E"/>
    <w:rsid w:val="00F85C39"/>
    <w:rsid w:val="00F86C8B"/>
    <w:rsid w:val="00F87395"/>
    <w:rsid w:val="00F93331"/>
    <w:rsid w:val="00F94C1C"/>
    <w:rsid w:val="00F969FD"/>
    <w:rsid w:val="00FA00EF"/>
    <w:rsid w:val="00FA0F35"/>
    <w:rsid w:val="00FA3F78"/>
    <w:rsid w:val="00FA47F0"/>
    <w:rsid w:val="00FA4D95"/>
    <w:rsid w:val="00FA5A6E"/>
    <w:rsid w:val="00FA5C32"/>
    <w:rsid w:val="00FA5D47"/>
    <w:rsid w:val="00FA6513"/>
    <w:rsid w:val="00FA6B71"/>
    <w:rsid w:val="00FB3200"/>
    <w:rsid w:val="00FB50BD"/>
    <w:rsid w:val="00FB5B8C"/>
    <w:rsid w:val="00FB61DB"/>
    <w:rsid w:val="00FB69EC"/>
    <w:rsid w:val="00FC31B4"/>
    <w:rsid w:val="00FC4D62"/>
    <w:rsid w:val="00FC517A"/>
    <w:rsid w:val="00FD00E4"/>
    <w:rsid w:val="00FD2034"/>
    <w:rsid w:val="00FD59D2"/>
    <w:rsid w:val="00FD6CFF"/>
    <w:rsid w:val="00FE40CF"/>
    <w:rsid w:val="00FE4304"/>
    <w:rsid w:val="00FE61E5"/>
    <w:rsid w:val="00FF3A02"/>
    <w:rsid w:val="00FF6928"/>
    <w:rsid w:val="00FF77EA"/>
    <w:rsid w:val="00FF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A6C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B0"/>
  </w:style>
  <w:style w:type="paragraph" w:styleId="Footer">
    <w:name w:val="footer"/>
    <w:basedOn w:val="Normal"/>
    <w:link w:val="FooterChar"/>
    <w:uiPriority w:val="99"/>
    <w:unhideWhenUsed/>
    <w:rsid w:val="007D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B0"/>
  </w:style>
  <w:style w:type="paragraph" w:styleId="ListParagraph">
    <w:name w:val="List Paragraph"/>
    <w:basedOn w:val="Normal"/>
    <w:uiPriority w:val="34"/>
    <w:qFormat/>
    <w:rsid w:val="00A149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1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F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F3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1DE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E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1DE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1DE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1D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1D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62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D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B0"/>
  </w:style>
  <w:style w:type="paragraph" w:styleId="Footer">
    <w:name w:val="footer"/>
    <w:basedOn w:val="Normal"/>
    <w:link w:val="FooterChar"/>
    <w:uiPriority w:val="99"/>
    <w:unhideWhenUsed/>
    <w:rsid w:val="007D4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B0"/>
  </w:style>
  <w:style w:type="paragraph" w:styleId="ListParagraph">
    <w:name w:val="List Paragraph"/>
    <w:basedOn w:val="Normal"/>
    <w:uiPriority w:val="34"/>
    <w:qFormat/>
    <w:rsid w:val="00A149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1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F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F3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1DE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E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1DE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1DE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1D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1D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62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4865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0994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074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94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52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6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56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43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13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57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26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132027">
                                          <w:marLeft w:val="0"/>
                                          <w:marRight w:val="0"/>
                                          <w:marTop w:val="4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7178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1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0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55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295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76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39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363051">
                                          <w:marLeft w:val="0"/>
                                          <w:marRight w:val="0"/>
                                          <w:marTop w:val="4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54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915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5196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9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2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523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EB4BE-3328-0D45-BBAD-0A97AD51E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0</TotalTime>
  <Pages>3</Pages>
  <Words>189</Words>
  <Characters>108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Ruth THAPA</cp:lastModifiedBy>
  <cp:revision>96</cp:revision>
  <cp:lastPrinted>2019-02-26T15:10:00Z</cp:lastPrinted>
  <dcterms:created xsi:type="dcterms:W3CDTF">2019-05-20T14:52:00Z</dcterms:created>
  <dcterms:modified xsi:type="dcterms:W3CDTF">2019-10-21T11:57:00Z</dcterms:modified>
</cp:coreProperties>
</file>